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C39D9" w14:textId="23C7D51A" w:rsidR="006B6A5F" w:rsidRPr="008319F1" w:rsidRDefault="00D337F0" w:rsidP="0028168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19F1">
        <w:rPr>
          <w:rFonts w:ascii="Times New Roman" w:hAnsi="Times New Roman" w:cs="Times New Roman"/>
          <w:b/>
          <w:sz w:val="20"/>
          <w:szCs w:val="20"/>
          <w:lang w:val="en-US"/>
        </w:rPr>
        <w:t>Appendix 1:</w:t>
      </w:r>
      <w:r w:rsidR="005945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Unique item-</w:t>
      </w:r>
      <w:r w:rsidR="009E5292">
        <w:rPr>
          <w:rFonts w:ascii="Times New Roman" w:hAnsi="Times New Roman" w:cs="Times New Roman"/>
          <w:b/>
          <w:sz w:val="20"/>
          <w:szCs w:val="20"/>
          <w:lang w:val="en-US"/>
        </w:rPr>
        <w:t>pool</w:t>
      </w:r>
      <w:r w:rsidR="007D530A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319F1" w:rsidRPr="008319F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B6A5F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separated into the </w:t>
      </w:r>
      <w:r w:rsidR="009250C0" w:rsidRPr="008319F1">
        <w:rPr>
          <w:rFonts w:ascii="Times New Roman" w:hAnsi="Times New Roman" w:cs="Times New Roman"/>
          <w:sz w:val="20"/>
          <w:szCs w:val="20"/>
          <w:lang w:val="en-US"/>
        </w:rPr>
        <w:t>suggested</w:t>
      </w:r>
      <w:r w:rsidR="006B6A5F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domains</w:t>
      </w:r>
      <w:r w:rsidR="00F74311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and the new items</w:t>
      </w:r>
      <w:r w:rsidR="0028624C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and domains</w:t>
      </w:r>
      <w:r w:rsidR="00F74311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generated in the interviews</w:t>
      </w:r>
      <w:r w:rsidR="008319F1" w:rsidRPr="008319F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96588" w:rsidRPr="008319F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671D4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1443611" w14:textId="330EAAAE" w:rsidR="00ED26B7" w:rsidRPr="008319F1" w:rsidRDefault="008319F1" w:rsidP="0028168A">
      <w:pPr>
        <w:pStyle w:val="Listeafsnit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endorsed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the group interviews</w:t>
      </w:r>
      <w:r w:rsidR="004C7318" w:rsidRPr="008319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8319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b) </w:t>
      </w:r>
      <w:r w:rsidR="00E555E1" w:rsidRPr="008319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dorsed and divided into two separate items after the </w:t>
      </w:r>
      <w:r w:rsidRPr="008319F1">
        <w:rPr>
          <w:rFonts w:ascii="Times New Roman" w:hAnsi="Times New Roman" w:cs="Times New Roman"/>
          <w:b/>
          <w:sz w:val="20"/>
          <w:szCs w:val="20"/>
          <w:lang w:val="en-US"/>
        </w:rPr>
        <w:t>group interviews</w:t>
      </w:r>
      <w:r w:rsidR="004C7318" w:rsidRPr="008319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8319F1">
        <w:rPr>
          <w:rFonts w:ascii="Times New Roman" w:hAnsi="Times New Roman" w:cs="Times New Roman"/>
          <w:b/>
          <w:sz w:val="20"/>
          <w:szCs w:val="20"/>
          <w:lang w:val="en-US"/>
        </w:rPr>
        <w:t>c)</w:t>
      </w:r>
      <w:r w:rsidR="004C7318" w:rsidRPr="008319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ndorsed but rewording</w:t>
      </w:r>
      <w:r w:rsidRPr="008319F1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647EB4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d) </w:t>
      </w:r>
      <w:r w:rsidR="00E555E1" w:rsidRPr="008319F1">
        <w:rPr>
          <w:rFonts w:ascii="Times New Roman" w:hAnsi="Times New Roman" w:cs="Times New Roman"/>
          <w:sz w:val="20"/>
          <w:szCs w:val="20"/>
          <w:lang w:val="en-US"/>
        </w:rPr>
        <w:t>Not endorsed and excluded</w:t>
      </w:r>
      <w:r w:rsidR="004C7318" w:rsidRPr="008319F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835"/>
        <w:gridCol w:w="3686"/>
        <w:gridCol w:w="2126"/>
        <w:gridCol w:w="2126"/>
        <w:gridCol w:w="2694"/>
      </w:tblGrid>
      <w:tr w:rsidR="0066145D" w:rsidRPr="0028168A" w14:paraId="28CA3577" w14:textId="77777777" w:rsidTr="001D2DFC">
        <w:trPr>
          <w:trHeight w:val="277"/>
        </w:trPr>
        <w:tc>
          <w:tcPr>
            <w:tcW w:w="1809" w:type="dxa"/>
          </w:tcPr>
          <w:p w14:paraId="30DAE3CC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Vasomotor</w:t>
            </w:r>
            <w:proofErr w:type="spellEnd"/>
          </w:p>
        </w:tc>
        <w:tc>
          <w:tcPr>
            <w:tcW w:w="2835" w:type="dxa"/>
          </w:tcPr>
          <w:p w14:paraId="5861D6BC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3686" w:type="dxa"/>
          </w:tcPr>
          <w:p w14:paraId="3C77D688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omatic</w:t>
            </w:r>
            <w:proofErr w:type="spellEnd"/>
          </w:p>
        </w:tc>
        <w:tc>
          <w:tcPr>
            <w:tcW w:w="2126" w:type="dxa"/>
          </w:tcPr>
          <w:p w14:paraId="5C6DF4AC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2126" w:type="dxa"/>
          </w:tcPr>
          <w:p w14:paraId="01505F74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exual</w:t>
            </w:r>
            <w:proofErr w:type="spellEnd"/>
          </w:p>
        </w:tc>
        <w:tc>
          <w:tcPr>
            <w:tcW w:w="2694" w:type="dxa"/>
          </w:tcPr>
          <w:p w14:paraId="036A8703" w14:textId="3A1EFCC9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w items </w:t>
            </w:r>
            <w:r w:rsidR="00272CD2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d domains 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ter the</w:t>
            </w:r>
            <w:r w:rsidR="00503016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roup interviews</w:t>
            </w:r>
          </w:p>
        </w:tc>
      </w:tr>
      <w:tr w:rsidR="0066145D" w:rsidRPr="008319F1" w14:paraId="504EA3A0" w14:textId="77777777" w:rsidTr="001D2DFC">
        <w:tc>
          <w:tcPr>
            <w:tcW w:w="1809" w:type="dxa"/>
          </w:tcPr>
          <w:p w14:paraId="7071DE1E" w14:textId="68C09D8C" w:rsidR="00E555E1" w:rsidRPr="008319F1" w:rsidRDefault="004C731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t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ushe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300D"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r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plit </w:t>
            </w:r>
            <w:r w:rsidR="009E3471"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o two item</w:t>
            </w:r>
            <w:r w:rsidR="00C148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9E3471"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, during day/night</w:t>
            </w:r>
            <w:r w:rsid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14:paraId="5B63152D" w14:textId="4A9DDD4F" w:rsidR="00E555E1" w:rsidRPr="008319F1" w:rsidRDefault="004C731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ight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eat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an extra item generated; sweats during the day)</w:t>
            </w:r>
          </w:p>
          <w:p w14:paraId="033053B7" w14:textId="6923A0B9" w:rsidR="00E555E1" w:rsidRPr="008319F1" w:rsidRDefault="004C731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weat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0084A53" w14:textId="253FEE60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voluntar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eating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r w:rsidR="004C7318"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reased sweating)</w:t>
            </w:r>
          </w:p>
          <w:p w14:paraId="091850DD" w14:textId="31A4190C" w:rsidR="00E555E1" w:rsidRPr="008319F1" w:rsidRDefault="000D192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I find hot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flushes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embarrass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04E2D853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D9197CF" w14:textId="3A829057" w:rsidR="00E555E1" w:rsidRPr="008319F1" w:rsidRDefault="0069330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no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579A7C2" w14:textId="7F619C79" w:rsidR="00E555E1" w:rsidRPr="008319F1" w:rsidRDefault="0069330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Attacks of </w:t>
            </w:r>
            <w:proofErr w:type="spellStart"/>
            <w:r w:rsidR="00647EB4" w:rsidRPr="008319F1"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72582DC" w14:textId="0EE53B48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fee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ad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51A1368" w14:textId="62755825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epressed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E555E1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4673C52" w14:textId="289DAD9A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re irritabl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han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781F0D4" w14:textId="2ADDAADA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eel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ggressiv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F00C317" w14:textId="5BA0B277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eel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nervou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B492D8A" w14:textId="674607E1" w:rsidR="00E555E1" w:rsidRPr="008319F1" w:rsidRDefault="00647EB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eel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ens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164B511" w14:textId="22FA5112" w:rsidR="00E555E1" w:rsidRPr="008319F1" w:rsidRDefault="000D192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Vulnerabl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5F830DEA" w14:textId="6A24041F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Cry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pell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1B9A173" w14:textId="7469A821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Worry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needlessl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97391A5" w14:textId="58EFA494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Mood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wing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1A72AC1" w14:textId="4AAF869A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asil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os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mper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751FF059" w14:textId="02ED1F9F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Restles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554760C" w14:textId="627500D0" w:rsidR="00E555E1" w:rsidRPr="008319F1" w:rsidRDefault="003C51B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xcitabl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441A3F7" w14:textId="3464132F" w:rsidR="00E555E1" w:rsidRPr="008319F1" w:rsidRDefault="0075786B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ack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nerg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53C335E" w14:textId="12EAAF13" w:rsidR="00E555E1" w:rsidRPr="008319F1" w:rsidRDefault="0075786B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fficult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concentrating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18B61B5" w14:textId="70FEEFDE" w:rsidR="00E555E1" w:rsidRPr="008319F1" w:rsidRDefault="0068687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oor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mor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1B303E50" w14:textId="5EBCDA39" w:rsidR="00E555E1" w:rsidRPr="008319F1" w:rsidRDefault="000D192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Forgetfulnes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4D34992" w14:textId="173B28C2" w:rsidR="00E555E1" w:rsidRPr="008319F1" w:rsidRDefault="000D192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lem with remembering everyda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ng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58BA3CF4" w14:textId="20A8A814" w:rsidR="00E555E1" w:rsidRPr="008319F1" w:rsidRDefault="00A6647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ifficulty do</w:t>
            </w:r>
            <w:r w:rsidR="00C148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y work because of m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BC15173" w14:textId="44024FA2" w:rsidR="00E555E1" w:rsidRPr="008319F1" w:rsidRDefault="009E347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t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xhaustio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25EAFCC" w14:textId="07C3053E" w:rsidR="00E555E1" w:rsidRPr="008319F1" w:rsidRDefault="009E347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t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nterest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hing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58B0B3D" w14:textId="0E0C97C0" w:rsidR="00E555E1" w:rsidRPr="008319F1" w:rsidRDefault="00995F6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ous when I go out on my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023AECBE" w14:textId="14264877" w:rsidR="00995F68" w:rsidRPr="008319F1" w:rsidRDefault="00995F6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 life is not worth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2998F6BD" w14:textId="1BB6BB0D" w:rsidR="00995F68" w:rsidRPr="008319F1" w:rsidRDefault="00995F6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Dissatisfied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6C3E6F9A" w14:textId="0144BA85" w:rsidR="00E555E1" w:rsidRPr="008319F1" w:rsidRDefault="00995F68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complishing less than I use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E555E1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24C479B" w14:textId="42F2EE40" w:rsidR="00E555E1" w:rsidRPr="008319F1" w:rsidRDefault="00154D5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mpa</w:t>
            </w:r>
            <w:r w:rsidR="007B24B9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ient</w:t>
            </w:r>
            <w:proofErr w:type="spellEnd"/>
            <w:r w:rsidR="00E555E1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3363C513" w14:textId="449561D6" w:rsidR="00E555E1" w:rsidRPr="008319F1" w:rsidRDefault="007B24B9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nting to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lon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58C337C" w14:textId="3D677E64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voiding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intimacy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E9FDDC2" w14:textId="466889AA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useles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160B40C8" w14:textId="3376063E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Worry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growing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8C10250" w14:textId="51DA36F0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ry about missing work because of my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2F827FBF" w14:textId="654B091C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cause of my symptoms I miss out leisur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C6B7D35" w14:textId="3B7A7ACA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reclusiv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="00E555E1"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AF244A" w14:textId="74042172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e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solated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40FC9AE" w14:textId="2E974B79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 do less than I woul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k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CB8E4CA" w14:textId="1B623F54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e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nadequat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C2DFC4A" w14:textId="402663B1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cause of my symptoms I sometimes have to get out of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B3473BB" w14:textId="44B43D15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earfu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648A667" w14:textId="64C57CE9" w:rsidR="00E555E1" w:rsidRPr="008319F1" w:rsidRDefault="00D6360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rry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C246C3F" w14:textId="7BB66D42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Worr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bout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nervou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reakdown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C599AE2" w14:textId="0755D535" w:rsidR="00E555E1" w:rsidRPr="008319F1" w:rsidRDefault="00251503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ngs I used to enjoy have become a bit of a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34979C74" w14:textId="77777777" w:rsidR="00E555E1" w:rsidRPr="008319F1" w:rsidRDefault="00E555E1" w:rsidP="0028168A">
            <w:pPr>
              <w:pStyle w:val="Listeafsni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759EB81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0FAC73C8" w14:textId="775D56E5" w:rsidR="00E555E1" w:rsidRPr="008319F1" w:rsidRDefault="000E61EB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Heart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alpitation</w:t>
            </w:r>
            <w:r w:rsidR="002A0DE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5E270CF" w14:textId="02E10E93" w:rsidR="00E555E1" w:rsidRPr="008319F1" w:rsidRDefault="008C2FF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discomfort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B0E9508" w14:textId="0EF8D959" w:rsidR="00E555E1" w:rsidRPr="008319F1" w:rsidRDefault="008C2FF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tightnes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97839F6" w14:textId="0AC168CC" w:rsidR="00E555E1" w:rsidRPr="008319F1" w:rsidRDefault="00C228E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reath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fficultie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45454FA" w14:textId="39742866" w:rsidR="00E555E1" w:rsidRPr="008319F1" w:rsidRDefault="00C228E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Headach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24CE704" w14:textId="554EDA76" w:rsidR="00E555E1" w:rsidRPr="008319F1" w:rsidRDefault="00C228E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r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ired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han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B476962" w14:textId="54E02836" w:rsidR="00E555E1" w:rsidRPr="008319F1" w:rsidRDefault="00C228E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zz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  <w:p w14:paraId="1DA2A1C8" w14:textId="06D0B1A3" w:rsidR="00E555E1" w:rsidRPr="008319F1" w:rsidRDefault="003479E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Nauseou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3252C95" w14:textId="52DB978F" w:rsidR="00E555E1" w:rsidRPr="008319F1" w:rsidRDefault="003479E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2A0D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feels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42C0913" w14:textId="3FC802E8" w:rsidR="00E555E1" w:rsidRPr="008319F1" w:rsidRDefault="00ED559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ore</w:t>
            </w:r>
            <w:proofErr w:type="spellEnd"/>
            <w:r w:rsidR="003479EA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479EA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reast</w:t>
            </w:r>
            <w:r w:rsidR="002A0DE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864F98A" w14:textId="76645B18" w:rsidR="00E555E1" w:rsidRPr="008319F1" w:rsidRDefault="003479E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ackach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4C61999" w14:textId="593D4969" w:rsidR="00E555E1" w:rsidRPr="008319F1" w:rsidRDefault="003479E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ED0BCBA" w14:textId="51983462" w:rsidR="00E555E1" w:rsidRPr="008319F1" w:rsidRDefault="00D666B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oint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8E5039C" w14:textId="335A7F2F" w:rsidR="00E555E1" w:rsidRPr="008319F1" w:rsidRDefault="00D666B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Pain 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limb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4C861EC" w14:textId="7B75E207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 in back of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ck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066163F1" w14:textId="19D9061F" w:rsidR="00E555E1" w:rsidRPr="008319F1" w:rsidRDefault="00D666B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ck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43D9C8" w14:textId="16E6C354" w:rsidR="00E555E1" w:rsidRPr="008319F1" w:rsidRDefault="00535559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 have pins and needles in my hands an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et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0306C792" w14:textId="49A2DFEE" w:rsidR="00E555E1" w:rsidRPr="008319F1" w:rsidRDefault="00685FF3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35559"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ody </w:t>
            </w:r>
            <w:proofErr w:type="spellStart"/>
            <w:r w:rsidR="00535559" w:rsidRPr="008319F1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r w:rsidR="002A0D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535559"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35559" w:rsidRPr="008319F1">
              <w:rPr>
                <w:rFonts w:ascii="Times New Roman" w:hAnsi="Times New Roman" w:cs="Times New Roman"/>
                <w:sz w:val="20"/>
                <w:szCs w:val="20"/>
              </w:rPr>
              <w:t>numb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622CD75" w14:textId="08759BAF" w:rsidR="00E555E1" w:rsidRPr="008319F1" w:rsidRDefault="00685FF3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="0053555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y feel</w:t>
            </w:r>
            <w:r w:rsidR="002A0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53555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555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ngling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030DBCB" w14:textId="0CA047F4" w:rsidR="00E555E1" w:rsidRPr="008319F1" w:rsidRDefault="00535559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hand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eet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D6CE6DF" w14:textId="680A2274" w:rsidR="00E555E1" w:rsidRPr="008319F1" w:rsidRDefault="00535559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g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cramp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5E1B0AE" w14:textId="7DF84D95" w:rsidR="00E555E1" w:rsidRPr="008319F1" w:rsidRDefault="006B663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awling feeling over th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E4401D6" w14:textId="5E744762" w:rsidR="00E555E1" w:rsidRPr="008319F1" w:rsidRDefault="0088369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r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clums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han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2076E0C" w14:textId="0905385E" w:rsidR="00E555E1" w:rsidRPr="008319F1" w:rsidRDefault="0088369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omach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eel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loated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2158D37" w14:textId="25F89F5C" w:rsidR="00E555E1" w:rsidRPr="008319F1" w:rsidRDefault="00883696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ga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FD73C10" w14:textId="7D30AD97" w:rsidR="00E555E1" w:rsidRPr="008319F1" w:rsidRDefault="00E555E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="00FE0E7C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ncontrollable</w:t>
            </w:r>
            <w:proofErr w:type="spellEnd"/>
            <w:r w:rsidR="00FE0E7C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E0E7C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oss</w:t>
            </w:r>
            <w:proofErr w:type="spellEnd"/>
            <w:r w:rsidR="00FE0E7C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="00FE0E7C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ga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F281DC8" w14:textId="1BB6BBF5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ncontrollabl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os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too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10B781E" w14:textId="0209523C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latulenc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00BF77A" w14:textId="53A6D7C4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Constipatio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62208B2" w14:textId="03722634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arrhea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2B4546E" w14:textId="45944A64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cramp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B17C98A" w14:textId="540ED71A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od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ppetit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FE0E7C"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="00FE0E7C"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creased</w:t>
            </w:r>
            <w:proofErr w:type="spellEnd"/>
            <w:r w:rsidR="00FE0E7C"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  <w:p w14:paraId="6A9B9B35" w14:textId="64F6B1DF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555E1" w:rsidRPr="008319F1">
              <w:rPr>
                <w:rFonts w:ascii="Times New Roman" w:hAnsi="Times New Roman" w:cs="Times New Roman"/>
                <w:sz w:val="20"/>
                <w:szCs w:val="20"/>
              </w:rPr>
              <w:t>appetit</w:t>
            </w: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6E9E258E" w14:textId="51D47979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ye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413A89B" w14:textId="6712A627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Change in sk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1380B10" w14:textId="05994952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Greas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kin or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cn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E0D4CF7" w14:textId="751B39A8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ki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F4E65A3" w14:textId="3100989F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ed to pass urine/water mor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tl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D9E0A1C" w14:textId="36A3E6DB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Leak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rin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2F6C397" w14:textId="18F079B7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untary urination when laughing or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3FBA5597" w14:textId="5C7A2FDB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Pain or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urinat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6A72649C" w14:textId="568ABE3F" w:rsidR="00E555E1" w:rsidRPr="008319F1" w:rsidRDefault="00FE0E7C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Difficulty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urinat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18A9DF2" w14:textId="23B160FD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DDA2E9E" w14:textId="43E90BD9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gin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rynes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63B5E35" w14:textId="495570AD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gin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tching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E99E602" w14:textId="7CA9B10E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bnormal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gin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scharg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A671D4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A671D4"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fferent</w:t>
            </w:r>
            <w:proofErr w:type="spellEnd"/>
            <w:r w:rsidR="00A671D4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6259A9"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1198A89" w14:textId="70B3D7A0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gin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nfection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BE458E7" w14:textId="66E2852D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Vaginal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2335310" w14:textId="1E8DA08B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gin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potting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60648AF" w14:textId="5FA54BA2" w:rsidR="00E555E1" w:rsidRPr="008319F1" w:rsidRDefault="00A671D4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rregular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leeding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A1F1A12" w14:textId="117F2FFC" w:rsidR="00E555E1" w:rsidRPr="008319F1" w:rsidRDefault="00623A8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v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eriod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enstruation)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7637FCBA" w14:textId="2CCA034B" w:rsidR="00E555E1" w:rsidRPr="008319F1" w:rsidRDefault="00623A8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xhaustio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CE763C1" w14:textId="1113BEEB" w:rsidR="00E555E1" w:rsidRPr="008319F1" w:rsidRDefault="003F534F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Undesirabl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ody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hair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growth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3EACA71" w14:textId="5392FD19" w:rsidR="00E555E1" w:rsidRPr="008319F1" w:rsidRDefault="008319F1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cial hair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A66BF3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B2739A"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eard growth</w:t>
            </w:r>
            <w:r w:rsidR="00B2739A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51651708" w14:textId="58031063" w:rsidR="00E555E1" w:rsidRPr="008319F1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ecreas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trength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E3180C6" w14:textId="571E6C2A" w:rsidR="00E555E1" w:rsidRPr="00E91C6D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C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lind spot </w:t>
            </w:r>
            <w:r w:rsidR="002A0DE3" w:rsidRPr="00E91C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 front of </w:t>
            </w:r>
            <w:proofErr w:type="spellStart"/>
            <w:r w:rsidRPr="00E91C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ye</w:t>
            </w:r>
            <w:r w:rsidR="008319F1" w:rsidRPr="00E91C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E555E1" w:rsidRPr="00E91C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C25F0DD" w14:textId="1B1C0330" w:rsidR="00E555E1" w:rsidRPr="008319F1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Feeling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suffocation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="00E555E1"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962C53" w14:textId="3949FAE7" w:rsidR="00E555E1" w:rsidRPr="008319F1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ecreas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tamina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A2F1E0F" w14:textId="230A680F" w:rsidR="00E555E1" w:rsidRPr="008319F1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ressur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ightness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bod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868F94" w14:textId="4777ECA0" w:rsidR="00E555E1" w:rsidRPr="008319F1" w:rsidRDefault="00B2739A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tightness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bookmarkStart w:id="0" w:name="_GoBack"/>
            <w:bookmarkEnd w:id="0"/>
            <w:proofErr w:type="spellEnd"/>
          </w:p>
        </w:tc>
        <w:tc>
          <w:tcPr>
            <w:tcW w:w="2126" w:type="dxa"/>
          </w:tcPr>
          <w:p w14:paraId="023F0D7E" w14:textId="41876ADA" w:rsidR="00E555E1" w:rsidRPr="008319F1" w:rsidRDefault="00734DDF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leeplessness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319F1">
              <w:rPr>
                <w:rFonts w:ascii="Times New Roman" w:hAnsi="Times New Roman" w:cs="Times New Roman"/>
                <w:i/>
                <w:sz w:val="20"/>
                <w:szCs w:val="20"/>
              </w:rPr>
              <w:t>awake</w:t>
            </w:r>
            <w:proofErr w:type="spellEnd"/>
            <w:r w:rsidRPr="008319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 </w:t>
            </w:r>
            <w:proofErr w:type="spellStart"/>
            <w:r w:rsidRPr="008319F1">
              <w:rPr>
                <w:rFonts w:ascii="Times New Roman" w:hAnsi="Times New Roman" w:cs="Times New Roman"/>
                <w:i/>
                <w:sz w:val="20"/>
                <w:szCs w:val="20"/>
              </w:rPr>
              <w:t>night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F53D64" w14:textId="754C5BED" w:rsidR="00E555E1" w:rsidRPr="008319F1" w:rsidRDefault="001655E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fficult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fall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sleep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640FC06" w14:textId="517D26D2" w:rsidR="00E555E1" w:rsidRPr="008319F1" w:rsidRDefault="001655E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ke early and sleep badly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wards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261142BB" w14:textId="09FD3EF8" w:rsidR="00E555E1" w:rsidRPr="008319F1" w:rsidRDefault="001655E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ke up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earl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F39BD85" w14:textId="5F70F0C3" w:rsidR="00E555E1" w:rsidRPr="008319F1" w:rsidRDefault="001655E7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fficulty staying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leep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34830"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34830" w:rsidRPr="008319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eeping through)</w:t>
            </w:r>
          </w:p>
          <w:p w14:paraId="6528A35B" w14:textId="19374DC1" w:rsidR="00E555E1" w:rsidRPr="008319F1" w:rsidRDefault="000B66B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ight sweats keep m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wak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30FC6A1" w14:textId="3BA798F1" w:rsidR="00E555E1" w:rsidRPr="008319F1" w:rsidRDefault="000B66B0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 take naps during th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F43EFE4" w14:textId="77777777" w:rsidR="00E555E1" w:rsidRPr="008319F1" w:rsidRDefault="00E555E1" w:rsidP="0028168A">
            <w:pPr>
              <w:pStyle w:val="Listeafsni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C570321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11FC1DC" w14:textId="431DD97F" w:rsidR="00E555E1" w:rsidRPr="008319F1" w:rsidRDefault="00873D1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ange in sexu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r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487775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ecreas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4A5CE997" w14:textId="7049D25A" w:rsidR="00E555E1" w:rsidRPr="008319F1" w:rsidRDefault="00873D1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ange in sexu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y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ecreas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697A296F" w14:textId="49471B68" w:rsidR="00E555E1" w:rsidRPr="008319F1" w:rsidRDefault="00873D1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Lost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0E947087" w14:textId="2B183ADB" w:rsidR="00E555E1" w:rsidRPr="008319F1" w:rsidRDefault="00873D1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ange in sexual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isfaction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8319F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ecreas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6FAD9F6A" w14:textId="36D189DE" w:rsidR="00E555E1" w:rsidRPr="008319F1" w:rsidRDefault="00873D1D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Difficulty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chiev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orgasm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2C9A46F" w14:textId="469C487B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tired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CB62B23" w14:textId="21F9AE26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cause of vaginal dryness sexual intercourse has become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comfortabl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3A1BE73" w14:textId="049F38A7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ntercourse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painful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F14085C" w14:textId="47F34BCF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inside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</w:rPr>
              <w:t>intercourse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1E918F4F" w14:textId="088429AD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leeding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after</w:t>
            </w:r>
            <w:proofErr w:type="spellEnd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19F1">
              <w:rPr>
                <w:rFonts w:ascii="Times New Roman" w:hAnsi="Times New Roman" w:cs="Times New Roman"/>
                <w:b/>
                <w:sz w:val="20"/>
                <w:szCs w:val="20"/>
              </w:rPr>
              <w:t>intercourse</w:t>
            </w:r>
            <w:r w:rsidR="008319F1" w:rsidRPr="008319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1339407" w14:textId="5BB014AC" w:rsidR="00E555E1" w:rsidRPr="008319F1" w:rsidRDefault="00637ECE" w:rsidP="0028168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opportunity for sexual activity is </w:t>
            </w:r>
            <w:proofErr w:type="spellStart"/>
            <w:r w:rsidRPr="00831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</w:t>
            </w:r>
            <w:r w:rsidR="008319F1" w:rsidRPr="00831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14:paraId="42C2B193" w14:textId="77777777" w:rsidR="00E555E1" w:rsidRPr="008319F1" w:rsidRDefault="00E555E1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422336DC" w14:textId="77777777" w:rsidR="00B7300D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Hot flushes during night</w:t>
            </w:r>
            <w:r w:rsidR="00B7300D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5BFC6352" w14:textId="77777777" w:rsidR="00B7300D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eats during day</w:t>
            </w:r>
          </w:p>
          <w:p w14:paraId="7C7B32FA" w14:textId="66FA5A18" w:rsidR="00E555E1" w:rsidRPr="008319F1" w:rsidRDefault="007C55F5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="0096594B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t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nderness</w:t>
            </w:r>
          </w:p>
          <w:p w14:paraId="1D5F9A22" w14:textId="77777777" w:rsidR="00412753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ns and needles in my feet</w:t>
            </w:r>
          </w:p>
          <w:p w14:paraId="77A8C0D2" w14:textId="77777777" w:rsidR="00412753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d feet</w:t>
            </w:r>
          </w:p>
          <w:p w14:paraId="1FFA3A84" w14:textId="77777777" w:rsidR="0096594B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ose stool </w:t>
            </w:r>
          </w:p>
          <w:p w14:paraId="5DA3A81A" w14:textId="77777777" w:rsidR="005B4309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e</w:t>
            </w:r>
          </w:p>
          <w:p w14:paraId="6A74D897" w14:textId="45287BEC" w:rsidR="007B2284" w:rsidRPr="008319F1" w:rsidRDefault="0096594B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t flushes keep m</w:t>
            </w:r>
            <w:r w:rsidR="002A0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wake</w:t>
            </w:r>
          </w:p>
          <w:p w14:paraId="1FA60F52" w14:textId="3D26DF75" w:rsidR="007B2284" w:rsidRPr="008319F1" w:rsidRDefault="002A0DE3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5717E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ention of body fluids</w:t>
            </w:r>
          </w:p>
          <w:p w14:paraId="40A676EF" w14:textId="1757535D" w:rsidR="007B2284" w:rsidRPr="008319F1" w:rsidRDefault="007B2284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4F6DE5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ils split</w:t>
            </w:r>
          </w:p>
          <w:p w14:paraId="669BB688" w14:textId="25F8C219" w:rsidR="004F6DE5" w:rsidRPr="008319F1" w:rsidRDefault="005717E9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ngnails tear/spilt</w:t>
            </w:r>
          </w:p>
          <w:p w14:paraId="7EB66EF9" w14:textId="77777777" w:rsidR="007B2284" w:rsidRPr="008319F1" w:rsidRDefault="004F6DE5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calp itching </w:t>
            </w:r>
          </w:p>
          <w:p w14:paraId="37CC320E" w14:textId="1C678E54" w:rsidR="007B2284" w:rsidRPr="008319F1" w:rsidRDefault="005717E9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tered u</w:t>
            </w:r>
            <w:r w:rsidR="007B2284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n</w:t>
            </w:r>
            <w:r w:rsidR="004F6DE5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 </w:t>
            </w:r>
            <w:r w:rsidR="00776B7D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o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</w:p>
          <w:p w14:paraId="2FA916A2" w14:textId="18310A72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tered </w:t>
            </w:r>
            <w:r w:rsidR="005717E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</w:t>
            </w:r>
            <w:r w:rsidR="005717E9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 in the groin area</w:t>
            </w: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4D60CA3" w14:textId="77777777" w:rsidR="007B2284" w:rsidRPr="008319F1" w:rsidRDefault="00A92ED0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eling less attractive</w:t>
            </w:r>
          </w:p>
          <w:p w14:paraId="22AF7D24" w14:textId="7F7C1FF6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jected</w:t>
            </w:r>
          </w:p>
          <w:p w14:paraId="4160A332" w14:textId="77777777" w:rsidR="007B2284" w:rsidRPr="008319F1" w:rsidRDefault="00A92ED0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creased confidence </w:t>
            </w:r>
          </w:p>
          <w:p w14:paraId="33619C31" w14:textId="1801127F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cking initiative </w:t>
            </w:r>
          </w:p>
          <w:p w14:paraId="42B1D446" w14:textId="0B39E754" w:rsidR="007B2284" w:rsidRPr="008319F1" w:rsidRDefault="003842F3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king energy to socializ</w:t>
            </w:r>
            <w:r w:rsidR="00776B7D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</w:p>
          <w:p w14:paraId="3B295E6B" w14:textId="77777777" w:rsidR="007B2284" w:rsidRPr="008319F1" w:rsidRDefault="00A92ED0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ss tolerant </w:t>
            </w:r>
          </w:p>
          <w:p w14:paraId="3D17F24F" w14:textId="248F25FA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Light sleep</w:t>
            </w:r>
          </w:p>
          <w:p w14:paraId="5AB78675" w14:textId="43CE5ACF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n’t feel</w:t>
            </w:r>
            <w:r w:rsidR="00A92ED0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ested when I wake up</w:t>
            </w:r>
          </w:p>
          <w:p w14:paraId="4DAE1477" w14:textId="7637CD6B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ing awake at night, thinking</w:t>
            </w:r>
            <w:r w:rsidR="007B2284"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2A53EA88" w14:textId="77777777" w:rsidR="007B2284" w:rsidRPr="008319F1" w:rsidRDefault="00CF7242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e sensitive</w:t>
            </w:r>
          </w:p>
          <w:p w14:paraId="705919F4" w14:textId="77777777" w:rsidR="007B2284" w:rsidRPr="008319F1" w:rsidRDefault="00CF7242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e touchy</w:t>
            </w:r>
          </w:p>
          <w:p w14:paraId="25458879" w14:textId="53677DCE" w:rsidR="007B2284" w:rsidRPr="008319F1" w:rsidRDefault="00776B7D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edding more hair</w:t>
            </w:r>
          </w:p>
          <w:p w14:paraId="779153E8" w14:textId="77777777" w:rsidR="00F65160" w:rsidRPr="008319F1" w:rsidRDefault="00CF7242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chy skin</w:t>
            </w:r>
          </w:p>
          <w:p w14:paraId="1D4CF633" w14:textId="77777777" w:rsidR="00E555E1" w:rsidRPr="008319F1" w:rsidRDefault="001F4BCE" w:rsidP="0028168A">
            <w:pPr>
              <w:pStyle w:val="Listeafsnit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y mucous membranes in the nose</w:t>
            </w:r>
          </w:p>
          <w:p w14:paraId="2C8DD360" w14:textId="77777777" w:rsidR="001F4BCE" w:rsidRPr="008319F1" w:rsidRDefault="001F4BCE" w:rsidP="0028168A">
            <w:pPr>
              <w:pStyle w:val="Listeafsnit"/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BD5DAE4" w14:textId="77777777" w:rsidR="00F65160" w:rsidRPr="008319F1" w:rsidRDefault="00F65160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63B4B57" w14:textId="77777777" w:rsidR="00FF62DD" w:rsidRPr="008319F1" w:rsidRDefault="00FF62DD" w:rsidP="002816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new domains</w:t>
            </w:r>
          </w:p>
          <w:p w14:paraId="3BC632A1" w14:textId="77777777" w:rsidR="00FF62DD" w:rsidRPr="008319F1" w:rsidRDefault="00FF62DD" w:rsidP="0028168A">
            <w:pPr>
              <w:pStyle w:val="Listeafsni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 and spare time</w:t>
            </w:r>
          </w:p>
          <w:p w14:paraId="3D912527" w14:textId="77777777" w:rsidR="00FF62DD" w:rsidRPr="008319F1" w:rsidRDefault="00FF62DD" w:rsidP="0028168A">
            <w:pPr>
              <w:pStyle w:val="Listeafsni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n-hair and mucosa</w:t>
            </w:r>
          </w:p>
          <w:p w14:paraId="044B1AC5" w14:textId="77777777" w:rsidR="00FF62DD" w:rsidRPr="008319F1" w:rsidRDefault="00FF62DD" w:rsidP="0028168A">
            <w:pPr>
              <w:pStyle w:val="Listeafsnit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struation</w:t>
            </w:r>
          </w:p>
        </w:tc>
      </w:tr>
    </w:tbl>
    <w:p w14:paraId="73E80378" w14:textId="77777777" w:rsidR="00427D73" w:rsidRPr="008319F1" w:rsidRDefault="00427D73" w:rsidP="002816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27D73" w:rsidRPr="008319F1" w:rsidSect="001D2DFC">
      <w:headerReference w:type="default" r:id="rId8"/>
      <w:pgSz w:w="16838" w:h="11906" w:orient="landscape"/>
      <w:pgMar w:top="567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5C2C8" w14:textId="77777777" w:rsidR="00BD67E1" w:rsidRDefault="00BD67E1" w:rsidP="001E19AE">
      <w:pPr>
        <w:spacing w:after="0" w:line="240" w:lineRule="auto"/>
      </w:pPr>
      <w:r>
        <w:separator/>
      </w:r>
    </w:p>
  </w:endnote>
  <w:endnote w:type="continuationSeparator" w:id="0">
    <w:p w14:paraId="40F64B85" w14:textId="77777777" w:rsidR="00BD67E1" w:rsidRDefault="00BD67E1" w:rsidP="001E1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3A070" w14:textId="77777777" w:rsidR="00BD67E1" w:rsidRDefault="00BD67E1" w:rsidP="001E19AE">
      <w:pPr>
        <w:spacing w:after="0" w:line="240" w:lineRule="auto"/>
      </w:pPr>
      <w:r>
        <w:separator/>
      </w:r>
    </w:p>
  </w:footnote>
  <w:footnote w:type="continuationSeparator" w:id="0">
    <w:p w14:paraId="3DEE87DD" w14:textId="77777777" w:rsidR="00BD67E1" w:rsidRDefault="00BD67E1" w:rsidP="001E19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8336367"/>
      <w:docPartObj>
        <w:docPartGallery w:val="Page Numbers (Top of Page)"/>
        <w:docPartUnique/>
      </w:docPartObj>
    </w:sdtPr>
    <w:sdtEndPr/>
    <w:sdtContent>
      <w:p w14:paraId="64401499" w14:textId="0C66D704" w:rsidR="00725E88" w:rsidRDefault="00725E88">
        <w:pPr>
          <w:pStyle w:val="Sidehoved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28168A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28168A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9BBC62B" w14:textId="77777777" w:rsidR="001E19AE" w:rsidRDefault="001E19AE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1266F"/>
    <w:multiLevelType w:val="hybridMultilevel"/>
    <w:tmpl w:val="73B669F6"/>
    <w:lvl w:ilvl="0" w:tplc="040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811653"/>
    <w:multiLevelType w:val="hybridMultilevel"/>
    <w:tmpl w:val="306E357E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B461B"/>
    <w:multiLevelType w:val="hybridMultilevel"/>
    <w:tmpl w:val="89A6194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EE301B"/>
    <w:multiLevelType w:val="hybridMultilevel"/>
    <w:tmpl w:val="8430A24A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024F3"/>
    <w:multiLevelType w:val="hybridMultilevel"/>
    <w:tmpl w:val="312826D0"/>
    <w:lvl w:ilvl="0" w:tplc="8E9C9EE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0C7CDA"/>
    <w:multiLevelType w:val="hybridMultilevel"/>
    <w:tmpl w:val="195672CE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C5A60"/>
    <w:multiLevelType w:val="hybridMultilevel"/>
    <w:tmpl w:val="EFC033E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3340178"/>
    <w:multiLevelType w:val="hybridMultilevel"/>
    <w:tmpl w:val="E83E2D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2A5EF6"/>
    <w:multiLevelType w:val="hybridMultilevel"/>
    <w:tmpl w:val="1A2A38BA"/>
    <w:lvl w:ilvl="0" w:tplc="AC1EA1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C97842"/>
    <w:multiLevelType w:val="hybridMultilevel"/>
    <w:tmpl w:val="7284A0E0"/>
    <w:lvl w:ilvl="0" w:tplc="040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3"/>
  </w:num>
  <w:num w:numId="7">
    <w:abstractNumId w:val="7"/>
  </w:num>
  <w:num w:numId="8">
    <w:abstractNumId w:val="9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5F"/>
    <w:rsid w:val="0009313A"/>
    <w:rsid w:val="000B66B0"/>
    <w:rsid w:val="000D1927"/>
    <w:rsid w:val="000E61EB"/>
    <w:rsid w:val="00143E1D"/>
    <w:rsid w:val="00154D5A"/>
    <w:rsid w:val="00161118"/>
    <w:rsid w:val="001655E7"/>
    <w:rsid w:val="001B37D8"/>
    <w:rsid w:val="001C0E30"/>
    <w:rsid w:val="001D2DFC"/>
    <w:rsid w:val="001E19AE"/>
    <w:rsid w:val="001E612C"/>
    <w:rsid w:val="001F4BCE"/>
    <w:rsid w:val="00203B85"/>
    <w:rsid w:val="00251503"/>
    <w:rsid w:val="002538A0"/>
    <w:rsid w:val="00272CD2"/>
    <w:rsid w:val="0028168A"/>
    <w:rsid w:val="0028624C"/>
    <w:rsid w:val="002A0DE3"/>
    <w:rsid w:val="002B7CF3"/>
    <w:rsid w:val="002E01E0"/>
    <w:rsid w:val="002E2429"/>
    <w:rsid w:val="00312CCF"/>
    <w:rsid w:val="003479EA"/>
    <w:rsid w:val="003842F3"/>
    <w:rsid w:val="003C51BA"/>
    <w:rsid w:val="003E5C20"/>
    <w:rsid w:val="003F534F"/>
    <w:rsid w:val="00412753"/>
    <w:rsid w:val="00427D73"/>
    <w:rsid w:val="004331EE"/>
    <w:rsid w:val="00442627"/>
    <w:rsid w:val="00461F4A"/>
    <w:rsid w:val="0047479D"/>
    <w:rsid w:val="00487775"/>
    <w:rsid w:val="004B4CFD"/>
    <w:rsid w:val="004C7318"/>
    <w:rsid w:val="004F6DE5"/>
    <w:rsid w:val="00503016"/>
    <w:rsid w:val="00535559"/>
    <w:rsid w:val="005366BF"/>
    <w:rsid w:val="005717E9"/>
    <w:rsid w:val="0059450C"/>
    <w:rsid w:val="005B4309"/>
    <w:rsid w:val="005D04C2"/>
    <w:rsid w:val="00607046"/>
    <w:rsid w:val="00610D26"/>
    <w:rsid w:val="00623A80"/>
    <w:rsid w:val="006259A9"/>
    <w:rsid w:val="00630239"/>
    <w:rsid w:val="00637ECE"/>
    <w:rsid w:val="00647EB4"/>
    <w:rsid w:val="00650BDE"/>
    <w:rsid w:val="0066145D"/>
    <w:rsid w:val="00685FF3"/>
    <w:rsid w:val="0068687A"/>
    <w:rsid w:val="00693300"/>
    <w:rsid w:val="006B663D"/>
    <w:rsid w:val="006B6A5F"/>
    <w:rsid w:val="006D2D65"/>
    <w:rsid w:val="006F0552"/>
    <w:rsid w:val="00725E88"/>
    <w:rsid w:val="00734DDF"/>
    <w:rsid w:val="0075786B"/>
    <w:rsid w:val="00761620"/>
    <w:rsid w:val="00776B7D"/>
    <w:rsid w:val="007B2284"/>
    <w:rsid w:val="007B24B9"/>
    <w:rsid w:val="007C55F5"/>
    <w:rsid w:val="007C561D"/>
    <w:rsid w:val="007D530A"/>
    <w:rsid w:val="008319F1"/>
    <w:rsid w:val="0083489A"/>
    <w:rsid w:val="0084718E"/>
    <w:rsid w:val="00871DFD"/>
    <w:rsid w:val="00873D1D"/>
    <w:rsid w:val="00883696"/>
    <w:rsid w:val="00883E71"/>
    <w:rsid w:val="008C2FF4"/>
    <w:rsid w:val="009250C0"/>
    <w:rsid w:val="00931384"/>
    <w:rsid w:val="0096594B"/>
    <w:rsid w:val="00995F68"/>
    <w:rsid w:val="009965AF"/>
    <w:rsid w:val="009A2B36"/>
    <w:rsid w:val="009C07DD"/>
    <w:rsid w:val="009E3471"/>
    <w:rsid w:val="009E5292"/>
    <w:rsid w:val="00A108CE"/>
    <w:rsid w:val="00A2163D"/>
    <w:rsid w:val="00A61BD9"/>
    <w:rsid w:val="00A66477"/>
    <w:rsid w:val="00A66BF3"/>
    <w:rsid w:val="00A671D4"/>
    <w:rsid w:val="00A673D7"/>
    <w:rsid w:val="00A92ED0"/>
    <w:rsid w:val="00AE7B20"/>
    <w:rsid w:val="00B2739A"/>
    <w:rsid w:val="00B34830"/>
    <w:rsid w:val="00B7300D"/>
    <w:rsid w:val="00BD67E1"/>
    <w:rsid w:val="00C01465"/>
    <w:rsid w:val="00C14897"/>
    <w:rsid w:val="00C228E1"/>
    <w:rsid w:val="00C54F9C"/>
    <w:rsid w:val="00CF7242"/>
    <w:rsid w:val="00D337F0"/>
    <w:rsid w:val="00D33C35"/>
    <w:rsid w:val="00D4231C"/>
    <w:rsid w:val="00D42A36"/>
    <w:rsid w:val="00D63606"/>
    <w:rsid w:val="00D666BD"/>
    <w:rsid w:val="00D96588"/>
    <w:rsid w:val="00DD0587"/>
    <w:rsid w:val="00E325AD"/>
    <w:rsid w:val="00E555E1"/>
    <w:rsid w:val="00E91C6D"/>
    <w:rsid w:val="00EC2D6B"/>
    <w:rsid w:val="00ED26B7"/>
    <w:rsid w:val="00ED443B"/>
    <w:rsid w:val="00ED46D5"/>
    <w:rsid w:val="00ED559C"/>
    <w:rsid w:val="00F50C26"/>
    <w:rsid w:val="00F621AF"/>
    <w:rsid w:val="00F65160"/>
    <w:rsid w:val="00F74311"/>
    <w:rsid w:val="00FA6AF5"/>
    <w:rsid w:val="00FE0E7C"/>
    <w:rsid w:val="00FF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53B7A"/>
  <w15:docId w15:val="{0AAB0E73-559A-4F35-B11D-D24E2077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B6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B6A5F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B6A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B6A5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B6A5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B6A5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B6A5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B6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B6A5F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1E19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E19AE"/>
  </w:style>
  <w:style w:type="paragraph" w:styleId="Sidefod">
    <w:name w:val="footer"/>
    <w:basedOn w:val="Normal"/>
    <w:link w:val="SidefodTegn"/>
    <w:uiPriority w:val="99"/>
    <w:unhideWhenUsed/>
    <w:rsid w:val="001E19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E1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6A2CC5-F202-4D98-9550-00A5A4FDB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3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ma Sundgaard Lund</dc:creator>
  <cp:lastModifiedBy>Kamma Sundgaard Lund</cp:lastModifiedBy>
  <cp:revision>4</cp:revision>
  <cp:lastPrinted>2017-01-04T12:07:00Z</cp:lastPrinted>
  <dcterms:created xsi:type="dcterms:W3CDTF">2017-09-13T07:04:00Z</dcterms:created>
  <dcterms:modified xsi:type="dcterms:W3CDTF">2017-10-1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